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441"/>
        <w:tblW w:w="11299" w:type="dxa"/>
        <w:tblLook w:val="04A0" w:firstRow="1" w:lastRow="0" w:firstColumn="1" w:lastColumn="0" w:noHBand="0" w:noVBand="1"/>
      </w:tblPr>
      <w:tblGrid>
        <w:gridCol w:w="1646"/>
        <w:gridCol w:w="1646"/>
        <w:gridCol w:w="1646"/>
        <w:gridCol w:w="1646"/>
        <w:gridCol w:w="1646"/>
        <w:gridCol w:w="1646"/>
        <w:gridCol w:w="1423"/>
      </w:tblGrid>
      <w:tr w:rsidR="000B4154" w:rsidRPr="000B4154" w14:paraId="4B58EC91" w14:textId="77777777" w:rsidTr="000B4154">
        <w:trPr>
          <w:trHeight w:val="219"/>
        </w:trPr>
        <w:tc>
          <w:tcPr>
            <w:tcW w:w="112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A5D45" w14:textId="77777777" w:rsidR="000B4154" w:rsidRPr="000B4154" w:rsidRDefault="000B4154" w:rsidP="000B4154">
            <w:pPr>
              <w:spacing w:after="0" w:line="240" w:lineRule="auto"/>
              <w:ind w:left="25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</w:p>
        </w:tc>
      </w:tr>
      <w:tr w:rsidR="000B4154" w:rsidRPr="000B4154" w14:paraId="7E536B7D" w14:textId="77777777" w:rsidTr="000B4154">
        <w:trPr>
          <w:trHeight w:val="219"/>
        </w:trPr>
        <w:tc>
          <w:tcPr>
            <w:tcW w:w="112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7861F9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Table: 4</w:t>
            </w:r>
          </w:p>
        </w:tc>
      </w:tr>
      <w:tr w:rsidR="000B4154" w:rsidRPr="000B4154" w14:paraId="45AEED93" w14:textId="77777777" w:rsidTr="000B4154">
        <w:trPr>
          <w:trHeight w:val="219"/>
        </w:trPr>
        <w:tc>
          <w:tcPr>
            <w:tcW w:w="112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F990A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Sociodemographic characteristics predicting latent classes</w:t>
            </w:r>
          </w:p>
        </w:tc>
      </w:tr>
      <w:tr w:rsidR="000B4154" w:rsidRPr="000B4154" w14:paraId="368DCB0B" w14:textId="77777777" w:rsidTr="000B4154">
        <w:trPr>
          <w:trHeight w:val="219"/>
        </w:trPr>
        <w:tc>
          <w:tcPr>
            <w:tcW w:w="1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2DCEB2E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Class 3 (Referent</w:t>
            </w: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)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72830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Class1 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DA987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Class2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D960D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Class4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27439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Class5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18028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Class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E4305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Class7</w:t>
            </w:r>
          </w:p>
        </w:tc>
      </w:tr>
      <w:tr w:rsidR="000B4154" w:rsidRPr="000B4154" w14:paraId="7346EC5D" w14:textId="77777777" w:rsidTr="000B4154">
        <w:trPr>
          <w:trHeight w:val="219"/>
        </w:trPr>
        <w:tc>
          <w:tcPr>
            <w:tcW w:w="1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8B32F9F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36E3AC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RRR(CI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C8E92C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RRR(CI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A5EC7D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RRR(CI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6E5765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RRR(CI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1B8B64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RRR (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BF6308" w14:textId="30510D2C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RRR (</w:t>
            </w:r>
            <w:r w:rsidR="00C3341B"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CI)</w:t>
            </w:r>
          </w:p>
        </w:tc>
      </w:tr>
      <w:tr w:rsidR="000B4154" w:rsidRPr="000B4154" w14:paraId="7F17FD36" w14:textId="77777777" w:rsidTr="000B4154">
        <w:trPr>
          <w:trHeight w:val="219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6B06A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Gende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A7319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E86D0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6A64A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63EBA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110E2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16121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</w:tr>
      <w:tr w:rsidR="000B4154" w:rsidRPr="000B4154" w14:paraId="1C24CF3F" w14:textId="77777777" w:rsidTr="000B4154">
        <w:trPr>
          <w:trHeight w:val="219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9F2BB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Female (Ref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1E259" w14:textId="7677AFD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 63,990    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5582F" w14:textId="5C11C08D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46,93</w:t>
            </w:r>
            <w:r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4D379" w14:textId="01EE56D8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 6,154  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19EFA" w14:textId="54F0810B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 4,898    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CA461" w14:textId="15E4695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1,036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8AE29F" w14:textId="6DF9F54F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 544      </w:t>
            </w:r>
          </w:p>
        </w:tc>
      </w:tr>
      <w:tr w:rsidR="000B4154" w:rsidRPr="000B4154" w14:paraId="76657A64" w14:textId="77777777" w:rsidTr="000B4154">
        <w:trPr>
          <w:trHeight w:val="219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F636D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Mal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04A7B" w14:textId="77777777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 </w:t>
            </w: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37,367</w:t>
            </w:r>
          </w:p>
          <w:p w14:paraId="740627A2" w14:textId="356C1A0E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893*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982C1" w14:textId="27C915EF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26,349</w:t>
            </w:r>
          </w:p>
          <w:p w14:paraId="2B2B664B" w14:textId="4C20062B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837*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261E2" w14:textId="5139AB9E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30,015</w:t>
            </w:r>
          </w:p>
          <w:p w14:paraId="3B000936" w14:textId="1604B0E1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8.469*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2BE9C" w14:textId="22455DCA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23,794</w:t>
            </w:r>
          </w:p>
          <w:p w14:paraId="0B6E3EC7" w14:textId="6AB56864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0.59*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BF8EE" w14:textId="27204E71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7,586</w:t>
            </w:r>
          </w:p>
          <w:p w14:paraId="1F6B09D3" w14:textId="6D69AC82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3.82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49FC24" w14:textId="4D3337AB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2,343</w:t>
            </w:r>
          </w:p>
          <w:p w14:paraId="68649999" w14:textId="1D44B114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8.475***</w:t>
            </w:r>
          </w:p>
        </w:tc>
      </w:tr>
      <w:tr w:rsidR="000B4154" w:rsidRPr="000B4154" w14:paraId="33E34287" w14:textId="77777777" w:rsidTr="000B4154">
        <w:trPr>
          <w:trHeight w:val="219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15392D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F4E15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869 - 0.91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A37A8F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814 - 0.860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18E67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8.168 - 8.78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0BFB6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0.18 - 11.0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78F18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2.88 - 14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96DBA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7.673 - 9.361)</w:t>
            </w:r>
          </w:p>
        </w:tc>
      </w:tr>
      <w:tr w:rsidR="000B4154" w:rsidRPr="000B4154" w14:paraId="0E1CE353" w14:textId="77777777" w:rsidTr="000B4154">
        <w:trPr>
          <w:trHeight w:val="219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BF33C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Ag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F157F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874AB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07B31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2F40D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943C0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892353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</w:tr>
      <w:tr w:rsidR="000B4154" w:rsidRPr="000B4154" w14:paraId="0E461003" w14:textId="77777777" w:rsidTr="000B4154">
        <w:trPr>
          <w:trHeight w:val="219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9952A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21-40 (Ref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C0D99" w14:textId="711BB519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 69,891    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D2A043" w14:textId="1962255F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 47,893    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B29F0" w14:textId="1F4D12CC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 22,289    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4E933" w14:textId="0FD2D169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17,299     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34409" w14:textId="5AA63488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3,220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65E670" w14:textId="45248C12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1,269                </w:t>
            </w:r>
          </w:p>
        </w:tc>
      </w:tr>
      <w:tr w:rsidR="000B4154" w:rsidRPr="000B4154" w14:paraId="0B929D13" w14:textId="77777777" w:rsidTr="000B4154">
        <w:trPr>
          <w:trHeight w:val="219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0F4D8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41-6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DCD53" w14:textId="4EFF67DB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25,243      0.320*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64B90" w14:textId="77777777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20,936      </w:t>
            </w:r>
          </w:p>
          <w:p w14:paraId="2F5AAE3D" w14:textId="75A12FDE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469*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B1FC5" w14:textId="77916142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1,748      0.522*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E9897" w14:textId="2DD2ECCA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8,847      0.348*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8F119" w14:textId="77777777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3,466      </w:t>
            </w:r>
          </w:p>
          <w:p w14:paraId="3910B265" w14:textId="0A3657F4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B17FF" w14:textId="77777777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920</w:t>
            </w:r>
          </w:p>
          <w:p w14:paraId="5098A8DA" w14:textId="31C2001D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581***</w:t>
            </w:r>
          </w:p>
        </w:tc>
      </w:tr>
      <w:tr w:rsidR="000B4154" w:rsidRPr="000B4154" w14:paraId="5C4A7805" w14:textId="77777777" w:rsidTr="000B4154">
        <w:trPr>
          <w:trHeight w:val="219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08845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8728B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311 - 0.330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F102A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455 - 0.483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C1B04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504 - 0.541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51063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335 - 0.362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29F0D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939 - 1.0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C7D95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529 - 0.640)</w:t>
            </w:r>
          </w:p>
        </w:tc>
      </w:tr>
      <w:tr w:rsidR="000B4154" w:rsidRPr="000B4154" w14:paraId="254F1343" w14:textId="77777777" w:rsidTr="000B4154">
        <w:trPr>
          <w:trHeight w:val="219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B4F2E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≥6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5A085" w14:textId="77777777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6,223</w:t>
            </w:r>
          </w:p>
          <w:p w14:paraId="714958BF" w14:textId="4C9B3964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150*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4D322" w14:textId="77777777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4,452</w:t>
            </w:r>
          </w:p>
          <w:p w14:paraId="25DE8AB4" w14:textId="661C152A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236*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E6A9A" w14:textId="55BC91F3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2,132</w:t>
            </w:r>
          </w:p>
          <w:p w14:paraId="657BE3D8" w14:textId="690BA10D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186*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1E2F6" w14:textId="77777777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2,546</w:t>
            </w:r>
          </w:p>
          <w:p w14:paraId="5CE0C81C" w14:textId="62B94BE8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141*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6953B" w14:textId="77777777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,936</w:t>
            </w:r>
          </w:p>
          <w:p w14:paraId="3669B091" w14:textId="70E623C1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9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53B9C5" w14:textId="77777777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698</w:t>
            </w:r>
          </w:p>
          <w:p w14:paraId="0FA76EB7" w14:textId="7256C86C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741***</w:t>
            </w:r>
          </w:p>
        </w:tc>
      </w:tr>
      <w:tr w:rsidR="000B4154" w:rsidRPr="000B4154" w14:paraId="02BD0ABC" w14:textId="77777777" w:rsidTr="000B4154">
        <w:trPr>
          <w:trHeight w:val="219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2AE54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6C72D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143 - 0.15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3CA15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224 - 0.248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C856F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175 - 0.198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7CC43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132 - 0.150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4177B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926 - 1.0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5AE4F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658 - 0.835)</w:t>
            </w:r>
          </w:p>
        </w:tc>
      </w:tr>
      <w:tr w:rsidR="000B4154" w:rsidRPr="000B4154" w14:paraId="2F3DFDD8" w14:textId="77777777" w:rsidTr="000B4154">
        <w:trPr>
          <w:trHeight w:val="219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16F58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>Educatio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93A6B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2F53C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6DAE2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7F302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26493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934DE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</w:tr>
      <w:tr w:rsidR="000B4154" w:rsidRPr="000B4154" w14:paraId="587F687A" w14:textId="77777777" w:rsidTr="000B4154">
        <w:trPr>
          <w:trHeight w:val="219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00F19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Illiterate (Ref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024CC" w14:textId="138971DC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  2,986    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0838B" w14:textId="148F888C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1,955     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358BE" w14:textId="16A7DC0C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  392     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0446A" w14:textId="02E240FB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  566     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D9D14" w14:textId="535EBC58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  200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1FEACB" w14:textId="33FB7746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 78                    </w:t>
            </w:r>
          </w:p>
        </w:tc>
      </w:tr>
      <w:tr w:rsidR="000B4154" w:rsidRPr="000B4154" w14:paraId="6510C4DA" w14:textId="77777777" w:rsidTr="000B4154">
        <w:trPr>
          <w:trHeight w:val="219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7FE8B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&lt; High school 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CD564" w14:textId="1AE1BDF2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4,149     0.788*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32E54" w14:textId="16B40E26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9,366     0.877*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50D8E" w14:textId="40B177F9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4,942      1.172*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0BA19" w14:textId="77777777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7,133     </w:t>
            </w:r>
          </w:p>
          <w:p w14:paraId="3655CD8A" w14:textId="00513F29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.07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AEF84" w14:textId="746C6F95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2,208      1.376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D2AD52" w14:textId="77777777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829 </w:t>
            </w:r>
          </w:p>
          <w:p w14:paraId="62836043" w14:textId="2A0F0F82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.559***</w:t>
            </w:r>
          </w:p>
        </w:tc>
      </w:tr>
      <w:tr w:rsidR="000B4154" w:rsidRPr="000B4154" w14:paraId="445F0989" w14:textId="77777777" w:rsidTr="000B4154">
        <w:trPr>
          <w:trHeight w:val="219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CC938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04402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742 - 0.838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DD252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820 - 0.938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A8C94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043 - 1.316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FB5BF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967 - 1.18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C5222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175 - 1.6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78B7C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224 - 1.986)</w:t>
            </w:r>
          </w:p>
        </w:tc>
      </w:tr>
      <w:tr w:rsidR="000B4154" w:rsidRPr="000B4154" w14:paraId="5BE8FAF4" w14:textId="77777777" w:rsidTr="000B4154">
        <w:trPr>
          <w:trHeight w:val="219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D9F6B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High schoo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98CC1" w14:textId="7A43FBE3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22,344     0.861*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9D3DB" w14:textId="11F40F3A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4,253     1.141*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14942" w14:textId="094AF406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8,965     1.606*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4EF27" w14:textId="77777777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10,020     </w:t>
            </w:r>
          </w:p>
          <w:p w14:paraId="0EA43482" w14:textId="13131979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95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F164C" w14:textId="5673A4DE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2,303      1.755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03052" w14:textId="77777777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 xml:space="preserve">851 </w:t>
            </w:r>
          </w:p>
          <w:p w14:paraId="42874EDB" w14:textId="306733EF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.754***</w:t>
            </w:r>
          </w:p>
        </w:tc>
      </w:tr>
      <w:tr w:rsidR="000B4154" w:rsidRPr="000B4154" w14:paraId="7087B135" w14:textId="77777777" w:rsidTr="000B4154">
        <w:trPr>
          <w:trHeight w:val="219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042DA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1615E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807 - 0.920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10127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062 - 1.225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6233E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426 - 1.808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2C57C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862 - 1.06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EF639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491 - 2.0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8A9D1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364 - 2.255)</w:t>
            </w:r>
          </w:p>
        </w:tc>
      </w:tr>
      <w:tr w:rsidR="000B4154" w:rsidRPr="000B4154" w14:paraId="55CB9E4E" w14:textId="77777777" w:rsidTr="000B4154">
        <w:trPr>
          <w:trHeight w:val="219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628E1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≥Undergraduat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E060E" w14:textId="77777777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50,752</w:t>
            </w:r>
          </w:p>
          <w:p w14:paraId="217B0580" w14:textId="23DD41B2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775*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DE108" w14:textId="77777777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46,472</w:t>
            </w:r>
          </w:p>
          <w:p w14:paraId="078EB71A" w14:textId="4D3289D0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.562*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0A6FA" w14:textId="77777777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21,424</w:t>
            </w:r>
          </w:p>
          <w:p w14:paraId="09130B62" w14:textId="588EEEEC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.08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7EB6E" w14:textId="77777777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0,542</w:t>
            </w:r>
          </w:p>
          <w:p w14:paraId="3AA86526" w14:textId="597B1DED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266***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65628" w14:textId="77777777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3,791</w:t>
            </w:r>
          </w:p>
          <w:p w14:paraId="693D45A2" w14:textId="15D3A890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9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14334" w14:textId="77777777" w:rsid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1,078</w:t>
            </w:r>
          </w:p>
          <w:p w14:paraId="6EA54817" w14:textId="768FC8A4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0.679***</w:t>
            </w:r>
          </w:p>
        </w:tc>
      </w:tr>
      <w:tr w:rsidR="000B4154" w:rsidRPr="000B4154" w14:paraId="476B2F2C" w14:textId="77777777" w:rsidTr="000B4154">
        <w:trPr>
          <w:trHeight w:val="219"/>
        </w:trPr>
        <w:tc>
          <w:tcPr>
            <w:tcW w:w="16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4EB3A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1088F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726 - 0.827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20C6C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1.456 - 1.675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36718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963 - 1.220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6F815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239 - 0.296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81AD8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770 - 1.0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FA8273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(0.526 - 0.876)</w:t>
            </w:r>
          </w:p>
        </w:tc>
      </w:tr>
      <w:tr w:rsidR="000B4154" w:rsidRPr="000B4154" w14:paraId="6CC8E238" w14:textId="77777777" w:rsidTr="000B4154">
        <w:trPr>
          <w:trHeight w:val="219"/>
        </w:trPr>
        <w:tc>
          <w:tcPr>
            <w:tcW w:w="16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FD8A11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A69B46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9F91E4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AC99E9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9987CB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FB2BDE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EDB88" w14:textId="77777777" w:rsidR="000B4154" w:rsidRPr="000B4154" w:rsidRDefault="000B4154" w:rsidP="000B4154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t> </w:t>
            </w:r>
          </w:p>
        </w:tc>
      </w:tr>
      <w:tr w:rsidR="000B4154" w:rsidRPr="000B4154" w14:paraId="74D4184B" w14:textId="77777777" w:rsidTr="000B4154">
        <w:trPr>
          <w:trHeight w:val="926"/>
        </w:trPr>
        <w:tc>
          <w:tcPr>
            <w:tcW w:w="112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9B7B3F" w14:textId="77777777" w:rsidR="000B4154" w:rsidRPr="000B4154" w:rsidRDefault="000B4154" w:rsidP="000B4154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</w:pPr>
            <w:r w:rsidRPr="000B415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zh-CN" w:bidi="hi-IN"/>
              </w:rPr>
              <w:t xml:space="preserve">Notes: </w:t>
            </w: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br/>
              <w:t xml:space="preserve">Ref: Reference categories </w:t>
            </w:r>
            <w:r w:rsidRPr="000B4154">
              <w:rPr>
                <w:rFonts w:eastAsia="Times New Roman"/>
                <w:color w:val="000000"/>
                <w:sz w:val="20"/>
                <w:szCs w:val="20"/>
                <w:lang w:eastAsia="zh-CN" w:bidi="hi-IN"/>
              </w:rPr>
              <w:br/>
              <w:t>RRR: relative risk ratio, CI: confidence interval.</w:t>
            </w:r>
          </w:p>
        </w:tc>
      </w:tr>
    </w:tbl>
    <w:p w14:paraId="3EF2E76A" w14:textId="6C73706B" w:rsidR="000B4154" w:rsidRPr="000B4154" w:rsidRDefault="000B4154">
      <w:pPr>
        <w:rPr>
          <w:b/>
          <w:bCs/>
        </w:rPr>
      </w:pPr>
      <w:r w:rsidRPr="000B4154">
        <w:rPr>
          <w:b/>
          <w:bCs/>
        </w:rPr>
        <w:t xml:space="preserve">Supplementary </w:t>
      </w:r>
      <w:r w:rsidR="00C3341B">
        <w:rPr>
          <w:b/>
          <w:bCs/>
        </w:rPr>
        <w:t xml:space="preserve">File </w:t>
      </w:r>
      <w:r w:rsidRPr="000B4154">
        <w:rPr>
          <w:b/>
          <w:bCs/>
        </w:rPr>
        <w:t>4:</w:t>
      </w:r>
    </w:p>
    <w:p w14:paraId="53C5E6B8" w14:textId="77777777" w:rsidR="000B4154" w:rsidRDefault="000B4154"/>
    <w:p w14:paraId="72CECB99" w14:textId="77777777" w:rsidR="000B4154" w:rsidRDefault="000B4154"/>
    <w:p w14:paraId="112112AA" w14:textId="77777777" w:rsidR="000B4154" w:rsidRDefault="000B4154"/>
    <w:p w14:paraId="6EF4752F" w14:textId="77777777" w:rsidR="000B4154" w:rsidRDefault="000B4154"/>
    <w:p w14:paraId="4BB76F8B" w14:textId="77777777" w:rsidR="000B4154" w:rsidRDefault="000B4154"/>
    <w:p w14:paraId="27AA2BD6" w14:textId="77777777" w:rsidR="000B4154" w:rsidRDefault="000B4154"/>
    <w:p w14:paraId="00582BD0" w14:textId="77777777" w:rsidR="000B4154" w:rsidRDefault="000B4154"/>
    <w:p w14:paraId="70E5A239" w14:textId="77777777" w:rsidR="000B4154" w:rsidRDefault="000B4154"/>
    <w:p w14:paraId="2E8D7A04" w14:textId="77777777" w:rsidR="000B4154" w:rsidRDefault="000B4154"/>
    <w:p w14:paraId="7475BCF1" w14:textId="77777777" w:rsidR="000B4154" w:rsidRDefault="000B4154"/>
    <w:p w14:paraId="63C5E2BA" w14:textId="77777777" w:rsidR="000B4154" w:rsidRDefault="000B4154"/>
    <w:p w14:paraId="1395B24A" w14:textId="77777777" w:rsidR="000B4154" w:rsidRDefault="000B4154"/>
    <w:p w14:paraId="2F710ACA" w14:textId="77777777" w:rsidR="000B4154" w:rsidRDefault="000B4154"/>
    <w:p w14:paraId="0B34711B" w14:textId="77777777" w:rsidR="000B4154" w:rsidRDefault="000B4154"/>
    <w:p w14:paraId="357A3A01" w14:textId="3FC796B1" w:rsidR="000B4154" w:rsidRDefault="000B4154"/>
    <w:p w14:paraId="45A845FD" w14:textId="1A3D1C7A" w:rsidR="001A6380" w:rsidRDefault="001A6380"/>
    <w:sectPr w:rsidR="001A63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2Nzc1MzWxNDIyMzBV0lEKTi0uzszPAykwrgUAOWmNgiwAAAA="/>
  </w:docVars>
  <w:rsids>
    <w:rsidRoot w:val="00916C55"/>
    <w:rsid w:val="000B4154"/>
    <w:rsid w:val="001A6380"/>
    <w:rsid w:val="00304697"/>
    <w:rsid w:val="005A7A49"/>
    <w:rsid w:val="00916C55"/>
    <w:rsid w:val="00C3341B"/>
    <w:rsid w:val="00CE5E1E"/>
    <w:rsid w:val="00D9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67B4E"/>
  <w15:chartTrackingRefBased/>
  <w15:docId w15:val="{01114C75-152A-4307-8657-0625E2CCE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41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154"/>
    <w:pPr>
      <w:spacing w:line="240" w:lineRule="auto"/>
    </w:pPr>
    <w:rPr>
      <w:rFonts w:asciiTheme="minorHAnsi" w:hAnsiTheme="minorHAnsi" w:cstheme="minorBidi"/>
      <w:color w:val="auto"/>
      <w:sz w:val="20"/>
      <w:szCs w:val="18"/>
      <w:lang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154"/>
    <w:rPr>
      <w:rFonts w:asciiTheme="minorHAnsi" w:hAnsiTheme="minorHAnsi" w:cstheme="minorBidi"/>
      <w:color w:val="auto"/>
      <w:sz w:val="20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習可緹</dc:creator>
  <cp:keywords/>
  <dc:description/>
  <cp:lastModifiedBy>習可緹</cp:lastModifiedBy>
  <cp:revision>4</cp:revision>
  <dcterms:created xsi:type="dcterms:W3CDTF">2021-05-25T00:52:00Z</dcterms:created>
  <dcterms:modified xsi:type="dcterms:W3CDTF">2021-06-14T16:06:00Z</dcterms:modified>
</cp:coreProperties>
</file>